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5C4800" w14:textId="77777777" w:rsidR="00FA1599" w:rsidRPr="00116985" w:rsidRDefault="000D0E9E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acognition in wild Japanese macaques: cost and stakes influencing information-seeking behavior.</w:t>
      </w:r>
    </w:p>
    <w:p w14:paraId="37432043" w14:textId="77777777" w:rsidR="00FA1599" w:rsidRDefault="000D0E9E">
      <w:pPr>
        <w:spacing w:line="480" w:lineRule="auto"/>
        <w:jc w:val="both"/>
        <w:rPr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nimal Cognition</w:t>
      </w:r>
    </w:p>
    <w:p w14:paraId="25397246" w14:textId="77777777" w:rsidR="00FA1599" w:rsidRDefault="000D0E9E">
      <w:pPr>
        <w:spacing w:line="480" w:lineRule="auto"/>
        <w:jc w:val="both"/>
        <w:rPr>
          <w:sz w:val="24"/>
          <w:szCs w:val="24"/>
        </w:rPr>
      </w:pPr>
      <w:r w:rsidRPr="00116985">
        <w:rPr>
          <w:rFonts w:ascii="Times New Roman" w:hAnsi="Times New Roman" w:cs="Times New Roman"/>
          <w:sz w:val="24"/>
          <w:szCs w:val="24"/>
        </w:rPr>
        <w:t>Lorraine Subias</w:t>
      </w:r>
      <w:r w:rsidRPr="00116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6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6985">
        <w:rPr>
          <w:rFonts w:ascii="Times New Roman" w:hAnsi="Times New Roman" w:cs="Times New Roman"/>
          <w:sz w:val="24"/>
          <w:szCs w:val="24"/>
        </w:rPr>
        <w:t>Noriko</w:t>
      </w:r>
      <w:proofErr w:type="spellEnd"/>
      <w:r w:rsidRPr="00116985">
        <w:rPr>
          <w:rFonts w:ascii="Times New Roman" w:hAnsi="Times New Roman" w:cs="Times New Roman"/>
          <w:sz w:val="24"/>
          <w:szCs w:val="24"/>
        </w:rPr>
        <w:t xml:space="preserve"> Katsu</w:t>
      </w:r>
      <w:r w:rsidRPr="00116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16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16985">
        <w:rPr>
          <w:rFonts w:ascii="Times New Roman" w:hAnsi="Times New Roman" w:cs="Times New Roman"/>
          <w:sz w:val="24"/>
          <w:szCs w:val="24"/>
        </w:rPr>
        <w:t>Kazunori</w:t>
      </w:r>
      <w:proofErr w:type="spellEnd"/>
      <w:r w:rsidRPr="00116985">
        <w:rPr>
          <w:rFonts w:ascii="Times New Roman" w:hAnsi="Times New Roman" w:cs="Times New Roman"/>
          <w:sz w:val="24"/>
          <w:szCs w:val="24"/>
        </w:rPr>
        <w:t xml:space="preserve"> Yamada</w:t>
      </w:r>
      <w:r w:rsidRPr="0011698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7E1A94B" w14:textId="77777777" w:rsidR="00FA1599" w:rsidRPr="00116985" w:rsidRDefault="000D0E9E">
      <w:pPr>
        <w:spacing w:line="480" w:lineRule="auto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Graduate School of Human Sciences, Osaka University</w:t>
      </w:r>
    </w:p>
    <w:p w14:paraId="17286F20" w14:textId="77777777" w:rsidR="00FA1599" w:rsidRDefault="000D0E9E">
      <w:pPr>
        <w:spacing w:line="480" w:lineRule="auto"/>
        <w:ind w:firstLine="1200"/>
        <w:rPr>
          <w:sz w:val="24"/>
          <w:szCs w:val="24"/>
        </w:rPr>
      </w:pPr>
      <w:r w:rsidRPr="00116985">
        <w:rPr>
          <w:rFonts w:ascii="Times New Roman" w:hAnsi="Times New Roman" w:cs="Times New Roman"/>
          <w:sz w:val="24"/>
          <w:szCs w:val="24"/>
        </w:rPr>
        <w:t xml:space="preserve">1-2 </w:t>
      </w:r>
      <w:proofErr w:type="spellStart"/>
      <w:r w:rsidRPr="00116985">
        <w:rPr>
          <w:rFonts w:ascii="Times New Roman" w:hAnsi="Times New Roman" w:cs="Times New Roman"/>
          <w:sz w:val="24"/>
          <w:szCs w:val="24"/>
        </w:rPr>
        <w:t>Yamadaoka</w:t>
      </w:r>
      <w:proofErr w:type="spellEnd"/>
      <w:r w:rsidRPr="00116985">
        <w:rPr>
          <w:rFonts w:ascii="Times New Roman" w:hAnsi="Times New Roman" w:cs="Times New Roman"/>
          <w:sz w:val="24"/>
          <w:szCs w:val="24"/>
        </w:rPr>
        <w:t xml:space="preserve">, Suita, Osaka, </w:t>
      </w:r>
      <w:proofErr w:type="spellStart"/>
      <w:r w:rsidRPr="00116985">
        <w:rPr>
          <w:rFonts w:ascii="Times New Roman" w:hAnsi="Times New Roman" w:cs="Times New Roman"/>
          <w:sz w:val="24"/>
          <w:szCs w:val="24"/>
        </w:rPr>
        <w:t>Japan</w:t>
      </w:r>
      <w:bookmarkStart w:id="0" w:name="_GoBack"/>
      <w:bookmarkEnd w:id="0"/>
      <w:proofErr w:type="spellEnd"/>
    </w:p>
    <w:p w14:paraId="053BE00B" w14:textId="77777777" w:rsidR="00FA1599" w:rsidRDefault="000D0E9E">
      <w:pPr>
        <w:spacing w:line="480" w:lineRule="auto"/>
        <w:ind w:firstLine="1200"/>
        <w:rPr>
          <w:sz w:val="24"/>
          <w:szCs w:val="24"/>
        </w:rPr>
      </w:pPr>
      <w:r w:rsidRPr="00116985">
        <w:rPr>
          <w:rFonts w:ascii="Times New Roman" w:hAnsi="Times New Roman" w:cs="Times New Roman"/>
          <w:sz w:val="24"/>
          <w:szCs w:val="24"/>
        </w:rPr>
        <w:t>+</w:t>
      </w:r>
      <w:r w:rsidRPr="00116985">
        <w:rPr>
          <w:rFonts w:ascii="Times New Roman" w:hAnsi="Times New Roman" w:cs="Times New Roman"/>
          <w:sz w:val="24"/>
          <w:szCs w:val="24"/>
        </w:rPr>
        <w:t xml:space="preserve"> 81 80 9530 4081</w:t>
      </w:r>
    </w:p>
    <w:p w14:paraId="650EA910" w14:textId="77777777" w:rsidR="00FA1599" w:rsidRDefault="000D0E9E">
      <w:pPr>
        <w:spacing w:line="480" w:lineRule="auto"/>
        <w:ind w:left="1200"/>
        <w:rPr>
          <w:sz w:val="24"/>
          <w:szCs w:val="24"/>
        </w:rPr>
      </w:pPr>
      <w:r w:rsidRPr="00116985">
        <w:rPr>
          <w:rFonts w:ascii="Times New Roman" w:hAnsi="Times New Roman" w:cs="Times New Roman"/>
          <w:sz w:val="24"/>
          <w:szCs w:val="24"/>
        </w:rPr>
        <w:t>subias.lorraine@hotmail.fr</w:t>
      </w:r>
    </w:p>
    <w:p w14:paraId="7E78A4F3" w14:textId="77777777" w:rsidR="00FA1599" w:rsidRPr="00116985" w:rsidRDefault="00FA1599">
      <w:pPr>
        <w:pStyle w:val="Standard"/>
      </w:pPr>
    </w:p>
    <w:p w14:paraId="755CEBD2" w14:textId="77777777" w:rsidR="00FA1599" w:rsidRPr="00116985" w:rsidRDefault="000D0E9E">
      <w:pPr>
        <w:pStyle w:val="Standard"/>
      </w:pPr>
      <w:r>
        <w:br w:type="page"/>
      </w:r>
    </w:p>
    <w:p w14:paraId="08CFC6B6" w14:textId="0F77F63A" w:rsidR="00FA1599" w:rsidRPr="00116985" w:rsidRDefault="00116985">
      <w:pPr>
        <w:pStyle w:val="Standard"/>
        <w:rPr>
          <w:b/>
          <w:bCs/>
        </w:rPr>
      </w:pPr>
      <w:r w:rsidRPr="00116985">
        <w:rPr>
          <w:b/>
          <w:bCs/>
          <w:lang w:val="en-GB"/>
        </w:rPr>
        <w:t>Online Resource 2</w:t>
      </w:r>
    </w:p>
    <w:p w14:paraId="2606EB7E" w14:textId="77777777" w:rsidR="00FA1599" w:rsidRDefault="00FA1599">
      <w:pPr>
        <w:pStyle w:val="Standard"/>
        <w:rPr>
          <w:sz w:val="20"/>
          <w:szCs w:val="20"/>
          <w:lang w:val="en-GB"/>
        </w:rPr>
      </w:pPr>
    </w:p>
    <w:p w14:paraId="7284FD2A" w14:textId="3C7E9CA3" w:rsidR="00FA1599" w:rsidRDefault="00FA1599">
      <w:pPr>
        <w:pStyle w:val="Standard"/>
        <w:rPr>
          <w:rFonts w:ascii="Times New Roman" w:hAnsi="Times New Roman" w:cs="Times New Roman"/>
        </w:rPr>
      </w:pPr>
    </w:p>
    <w:tbl>
      <w:tblPr>
        <w:tblW w:w="4709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36"/>
        <w:gridCol w:w="1300"/>
        <w:gridCol w:w="1191"/>
        <w:gridCol w:w="1082"/>
      </w:tblGrid>
      <w:tr w:rsidR="00FA1599" w14:paraId="2706CC31" w14:textId="77777777">
        <w:tc>
          <w:tcPr>
            <w:tcW w:w="4708" w:type="dxa"/>
            <w:gridSpan w:val="4"/>
            <w:tcBorders>
              <w:bottom w:val="single" w:sz="4" w:space="0" w:color="000000"/>
            </w:tcBorders>
            <w:shd w:val="clear" w:color="auto" w:fill="CCCCCC"/>
          </w:tcPr>
          <w:p w14:paraId="72F11D87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inomial tests results</w:t>
            </w:r>
          </w:p>
        </w:tc>
      </w:tr>
      <w:tr w:rsidR="00FA1599" w14:paraId="598872C8" w14:textId="77777777">
        <w:tc>
          <w:tcPr>
            <w:tcW w:w="1135" w:type="dxa"/>
          </w:tcPr>
          <w:p w14:paraId="4AD428ED" w14:textId="77777777" w:rsidR="00FA1599" w:rsidRDefault="00FA1599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 w14:paraId="4832DD9F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b of succes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 w14:paraId="626CE836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b of trial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 w14:paraId="07155C74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A1599" w14:paraId="38383CE1" w14:textId="77777777">
        <w:tc>
          <w:tcPr>
            <w:tcW w:w="1135" w:type="dxa"/>
          </w:tcPr>
          <w:p w14:paraId="62A835AD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ara</w:t>
            </w:r>
            <w:proofErr w:type="spellEnd"/>
          </w:p>
        </w:tc>
        <w:tc>
          <w:tcPr>
            <w:tcW w:w="1300" w:type="dxa"/>
          </w:tcPr>
          <w:p w14:paraId="6A201193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6B4F2B89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2" w:type="dxa"/>
          </w:tcPr>
          <w:p w14:paraId="57461FA1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FA1599" w14:paraId="0728DA56" w14:textId="77777777">
        <w:tc>
          <w:tcPr>
            <w:tcW w:w="1135" w:type="dxa"/>
          </w:tcPr>
          <w:p w14:paraId="608451F6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ttsu</w:t>
            </w:r>
            <w:proofErr w:type="spellEnd"/>
          </w:p>
        </w:tc>
        <w:tc>
          <w:tcPr>
            <w:tcW w:w="1300" w:type="dxa"/>
          </w:tcPr>
          <w:p w14:paraId="4F493C7B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1" w:type="dxa"/>
          </w:tcPr>
          <w:p w14:paraId="47A22D06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2" w:type="dxa"/>
          </w:tcPr>
          <w:p w14:paraId="33A62010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A1599" w14:paraId="58971840" w14:textId="77777777">
        <w:tc>
          <w:tcPr>
            <w:tcW w:w="1135" w:type="dxa"/>
          </w:tcPr>
          <w:p w14:paraId="454CC486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una</w:t>
            </w:r>
            <w:proofErr w:type="spellEnd"/>
          </w:p>
        </w:tc>
        <w:tc>
          <w:tcPr>
            <w:tcW w:w="1300" w:type="dxa"/>
          </w:tcPr>
          <w:p w14:paraId="2D1C13C2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292ED378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2" w:type="dxa"/>
          </w:tcPr>
          <w:p w14:paraId="04735BD8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FA1599" w14:paraId="659CDBE5" w14:textId="77777777">
        <w:tc>
          <w:tcPr>
            <w:tcW w:w="1135" w:type="dxa"/>
          </w:tcPr>
          <w:p w14:paraId="378A4497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kuhime</w:t>
            </w:r>
            <w:proofErr w:type="spellEnd"/>
          </w:p>
        </w:tc>
        <w:tc>
          <w:tcPr>
            <w:tcW w:w="1300" w:type="dxa"/>
          </w:tcPr>
          <w:p w14:paraId="4E761990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14:paraId="23BF98CF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2" w:type="dxa"/>
          </w:tcPr>
          <w:p w14:paraId="0855FB78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A1599" w14:paraId="71540F40" w14:textId="77777777">
        <w:tc>
          <w:tcPr>
            <w:tcW w:w="1135" w:type="dxa"/>
          </w:tcPr>
          <w:p w14:paraId="4DACCDF6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ta</w:t>
            </w:r>
          </w:p>
        </w:tc>
        <w:tc>
          <w:tcPr>
            <w:tcW w:w="1300" w:type="dxa"/>
          </w:tcPr>
          <w:p w14:paraId="7966342D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1" w:type="dxa"/>
          </w:tcPr>
          <w:p w14:paraId="60EC8C12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2" w:type="dxa"/>
          </w:tcPr>
          <w:p w14:paraId="6DC673C4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A1599" w14:paraId="44472023" w14:textId="77777777">
        <w:tc>
          <w:tcPr>
            <w:tcW w:w="1135" w:type="dxa"/>
          </w:tcPr>
          <w:p w14:paraId="40D9FD91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ku</w:t>
            </w:r>
            <w:proofErr w:type="spellEnd"/>
          </w:p>
        </w:tc>
        <w:tc>
          <w:tcPr>
            <w:tcW w:w="1300" w:type="dxa"/>
          </w:tcPr>
          <w:p w14:paraId="05E16C23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33FE20A1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2" w:type="dxa"/>
          </w:tcPr>
          <w:p w14:paraId="373696E2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FA1599" w14:paraId="4A02A720" w14:textId="77777777">
        <w:tc>
          <w:tcPr>
            <w:tcW w:w="1135" w:type="dxa"/>
          </w:tcPr>
          <w:p w14:paraId="77A8B5DA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ko09</w:t>
            </w:r>
          </w:p>
        </w:tc>
        <w:tc>
          <w:tcPr>
            <w:tcW w:w="1300" w:type="dxa"/>
          </w:tcPr>
          <w:p w14:paraId="1E5575EA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1" w:type="dxa"/>
          </w:tcPr>
          <w:p w14:paraId="4F996674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82" w:type="dxa"/>
          </w:tcPr>
          <w:p w14:paraId="4AFC3ED1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1599" w14:paraId="4AE55ABE" w14:textId="77777777">
        <w:tc>
          <w:tcPr>
            <w:tcW w:w="1135" w:type="dxa"/>
          </w:tcPr>
          <w:p w14:paraId="62D2503D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300" w:type="dxa"/>
          </w:tcPr>
          <w:p w14:paraId="395D174B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</w:tcPr>
          <w:p w14:paraId="435357A3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2" w:type="dxa"/>
          </w:tcPr>
          <w:p w14:paraId="6F55D550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A1599" w14:paraId="305FE15B" w14:textId="77777777">
        <w:tc>
          <w:tcPr>
            <w:tcW w:w="1135" w:type="dxa"/>
          </w:tcPr>
          <w:p w14:paraId="5BD70E74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</w:t>
            </w:r>
          </w:p>
        </w:tc>
        <w:tc>
          <w:tcPr>
            <w:tcW w:w="1300" w:type="dxa"/>
          </w:tcPr>
          <w:p w14:paraId="64525367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1" w:type="dxa"/>
          </w:tcPr>
          <w:p w14:paraId="45567966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2" w:type="dxa"/>
          </w:tcPr>
          <w:p w14:paraId="217C15DF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FA1599" w14:paraId="2F242971" w14:textId="77777777">
        <w:tc>
          <w:tcPr>
            <w:tcW w:w="1135" w:type="dxa"/>
            <w:tcBorders>
              <w:bottom w:val="single" w:sz="4" w:space="0" w:color="000000"/>
            </w:tcBorders>
          </w:tcPr>
          <w:p w14:paraId="695535A0" w14:textId="77777777" w:rsidR="00FA1599" w:rsidRDefault="000D0E9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ubisashi</w:t>
            </w:r>
            <w:proofErr w:type="spellEnd"/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04F7259A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186A3CB2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 w14:paraId="3EA73189" w14:textId="77777777" w:rsidR="00FA1599" w:rsidRDefault="000D0E9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19569145" w14:textId="77777777" w:rsidR="00FA1599" w:rsidRDefault="000D0E9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sults from binomial tests to assess if monkeys performed above chance level in the ambiguous condition when they did not look inside the tubes. Probability of success was 0.25.</w:t>
      </w:r>
    </w:p>
    <w:p w14:paraId="290FC6E7" w14:textId="77777777" w:rsidR="00FA1599" w:rsidRDefault="00FA1599"/>
    <w:sectPr w:rsidR="00FA1599" w:rsidSect="000D0E9E">
      <w:pgSz w:w="16838" w:h="11906" w:orient="landscape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599"/>
    <w:rsid w:val="000D0E9E"/>
    <w:rsid w:val="00116985"/>
    <w:rsid w:val="00FA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51399"/>
  <w15:docId w15:val="{6B665D8D-D3E5-411E-A76A-74A710FC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ja-JP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9A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B929A9"/>
    <w:pPr>
      <w:textAlignment w:val="baseline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Standard"/>
    <w:qFormat/>
    <w:rsid w:val="00B929A9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as.lorraine@gmail.com</dc:creator>
  <dc:description/>
  <cp:lastModifiedBy>Balasubramaniyan Thangavel</cp:lastModifiedBy>
  <cp:revision>4</cp:revision>
  <dcterms:created xsi:type="dcterms:W3CDTF">2023-04-28T02:23:00Z</dcterms:created>
  <dcterms:modified xsi:type="dcterms:W3CDTF">2024-02-13T10:12:00Z</dcterms:modified>
  <dc:language>fr-FR</dc:language>
</cp:coreProperties>
</file>